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973D3"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 Availability Statement</w:t>
      </w:r>
    </w:p>
    <w:p w14:paraId="486FF641"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he datasets generated and/or analyzed during the current study are available in the Gene Expression Omnibus (GEO) repository, under the accession numbe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E174415 and GSE118442</w:t>
      </w:r>
      <w:r>
        <w:rPr>
          <w:rFonts w:hint="eastAsia"/>
          <w:lang w:val="en-US" w:eastAsia="zh-CN"/>
        </w:rPr>
        <w:t>. The repository contains all relevant raw data needed to replicate the results of the study, including values for statistical analysis.</w:t>
      </w:r>
    </w:p>
    <w:p w14:paraId="0FABA10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80969"/>
    <w:rsid w:val="4D2F6F76"/>
    <w:rsid w:val="5FEB0E54"/>
    <w:rsid w:val="7A6C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/>
      <w:spacing w:line="48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wordWrap/>
      <w:spacing w:beforeLines="0" w:beforeAutospacing="0" w:afterLines="0" w:afterAutospacing="0" w:line="240" w:lineRule="auto"/>
      <w:ind w:firstLine="0" w:firstLineChars="0"/>
      <w:jc w:val="left"/>
      <w:outlineLvl w:val="0"/>
    </w:pPr>
    <w:rPr>
      <w:rFonts w:eastAsia="黑体"/>
      <w:b/>
      <w:kern w:val="44"/>
      <w:sz w:val="36"/>
      <w:szCs w:val="36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302</Characters>
  <Lines>0</Lines>
  <Paragraphs>0</Paragraphs>
  <TotalTime>9</TotalTime>
  <ScaleCrop>false</ScaleCrop>
  <LinksUpToDate>false</LinksUpToDate>
  <CharactersWithSpaces>3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12:04:00Z</dcterms:created>
  <dc:creator>cjc</dc:creator>
  <cp:lastModifiedBy>乔</cp:lastModifiedBy>
  <dcterms:modified xsi:type="dcterms:W3CDTF">2025-11-22T07:0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0121FE1278649EE883D7A5B7DC91969_12</vt:lpwstr>
  </property>
  <property fmtid="{D5CDD505-2E9C-101B-9397-08002B2CF9AE}" pid="4" name="KSOTemplateDocerSaveRecord">
    <vt:lpwstr>eyJoZGlkIjoiMTNkOTkzZTI1NjlhZDY4NjgzNjRhZjkwZjUwMTBhM2EiLCJ1c2VySWQiOiIyMzY2MTA5MDQifQ==</vt:lpwstr>
  </property>
</Properties>
</file>